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4CC" w:rsidRPr="009216CC" w:rsidRDefault="003944CC" w:rsidP="003944CC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0" w:type="auto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1"/>
        <w:gridCol w:w="559"/>
        <w:gridCol w:w="243"/>
        <w:gridCol w:w="463"/>
        <w:gridCol w:w="550"/>
        <w:gridCol w:w="239"/>
        <w:gridCol w:w="545"/>
        <w:gridCol w:w="550"/>
        <w:gridCol w:w="239"/>
        <w:gridCol w:w="455"/>
      </w:tblGrid>
      <w:tr w:rsidR="004B03ED" w:rsidRPr="001B73F6" w:rsidTr="003413BF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B03ED" w:rsidRPr="001B73F6" w:rsidRDefault="004B03ED" w:rsidP="000114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 w:rsidRPr="001B73F6"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SO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B03ED" w:rsidRPr="001B73F6" w:rsidRDefault="004B03E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IL-17A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/ml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B03ED" w:rsidRPr="001B73F6" w:rsidRDefault="004B03E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IL-5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/ml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B03ED" w:rsidRPr="001B73F6" w:rsidRDefault="004B03E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IL-4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/ml)</w:t>
            </w:r>
          </w:p>
        </w:tc>
      </w:tr>
      <w:tr w:rsidR="004B03ED" w:rsidRPr="001B73F6" w:rsidTr="003413BF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03ED" w:rsidRPr="001B73F6" w:rsidRDefault="004B03ED" w:rsidP="000114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3ED" w:rsidRPr="001B73F6" w:rsidRDefault="004B03E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 w:rsidRPr="001B73F6"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3ED" w:rsidRPr="001B73F6" w:rsidRDefault="004B03E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03ED" w:rsidRPr="001B73F6" w:rsidRDefault="004B03E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 w:rsidRPr="001B73F6"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03ED" w:rsidRPr="001B73F6" w:rsidRDefault="004B03E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 w:rsidRPr="001B73F6"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03ED" w:rsidRPr="001B73F6" w:rsidRDefault="004B03E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03ED" w:rsidRPr="001B73F6" w:rsidRDefault="004B03E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 w:rsidRPr="001B73F6"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03ED" w:rsidRPr="001B73F6" w:rsidRDefault="004B03E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 w:rsidRPr="001B73F6"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03ED" w:rsidRPr="001B73F6" w:rsidRDefault="004B03E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03ED" w:rsidRPr="001B73F6" w:rsidRDefault="004B03E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 w:rsidRPr="001B73F6"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SD</w:t>
            </w:r>
          </w:p>
        </w:tc>
      </w:tr>
      <w:tr w:rsidR="004B03ED" w:rsidRPr="001B73F6" w:rsidTr="003413BF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3ED" w:rsidRPr="001B73F6" w:rsidRDefault="004B03ED" w:rsidP="000114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proofErr w:type="spellStart"/>
            <w:r w:rsidRPr="001B73F6"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NVL</w:t>
            </w:r>
            <w:r w:rsidRPr="001B73F6">
              <w:rPr>
                <w:rFonts w:ascii="Times New Roman" w:eastAsia="Times New Roman" w:hAnsi="Times New Roman"/>
                <w:color w:val="000000"/>
                <w:sz w:val="18"/>
                <w:vertAlign w:val="subscript"/>
                <w:lang w:eastAsia="es-ES"/>
              </w:rPr>
              <w:t>lp</w:t>
            </w:r>
            <w:proofErr w:type="spellEnd"/>
            <w:r w:rsidRPr="001B73F6">
              <w:rPr>
                <w:rFonts w:ascii="Times New Roman" w:eastAsia="Times New Roman" w:hAnsi="Times New Roman"/>
                <w:color w:val="000000"/>
                <w:sz w:val="18"/>
                <w:vertAlign w:val="subscript"/>
                <w:lang w:eastAsia="es-E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ED" w:rsidRPr="001B73F6" w:rsidRDefault="00B2702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ED" w:rsidRPr="001B73F6" w:rsidRDefault="004B03E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 w:rsidRPr="001B73F6"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ED" w:rsidRPr="001B73F6" w:rsidRDefault="00B2702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ED" w:rsidRPr="001B73F6" w:rsidRDefault="00B2702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ED" w:rsidRPr="001B73F6" w:rsidRDefault="004B03E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 w:rsidRPr="001B73F6"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3ED" w:rsidRPr="001B73F6" w:rsidRDefault="00B2702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ED" w:rsidRPr="001B73F6" w:rsidRDefault="00B2702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ED" w:rsidRPr="001B73F6" w:rsidRDefault="004B03E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 w:rsidRPr="001B73F6"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3ED" w:rsidRPr="001B73F6" w:rsidRDefault="00B2702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0.16</w:t>
            </w:r>
          </w:p>
        </w:tc>
      </w:tr>
      <w:tr w:rsidR="004B03ED" w:rsidRPr="001B73F6" w:rsidTr="003413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3ED" w:rsidRPr="001B73F6" w:rsidRDefault="004B03ED" w:rsidP="000114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 w:rsidRPr="001B73F6"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CV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ED" w:rsidRPr="001B73F6" w:rsidRDefault="00B2702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ED" w:rsidRPr="001B73F6" w:rsidRDefault="004B03E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 w:rsidRPr="001B73F6"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ED" w:rsidRPr="001B73F6" w:rsidRDefault="00B2702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ED" w:rsidRPr="001B73F6" w:rsidRDefault="00B2702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2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ED" w:rsidRPr="001B73F6" w:rsidRDefault="004B03E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 w:rsidRPr="001B73F6"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3ED" w:rsidRPr="001B73F6" w:rsidRDefault="00B2702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5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ED" w:rsidRPr="001B73F6" w:rsidRDefault="00B2702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ED" w:rsidRPr="001B73F6" w:rsidRDefault="004B03E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 w:rsidRPr="001B73F6"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3ED" w:rsidRPr="001B73F6" w:rsidRDefault="00B2702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0.00</w:t>
            </w:r>
          </w:p>
        </w:tc>
      </w:tr>
      <w:tr w:rsidR="004B03ED" w:rsidRPr="001B73F6" w:rsidTr="003413BF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3ED" w:rsidRPr="001B73F6" w:rsidRDefault="004B03ED" w:rsidP="000114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proofErr w:type="spellStart"/>
            <w:r w:rsidRPr="001B73F6"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NVL</w:t>
            </w:r>
            <w:r w:rsidRPr="001B73F6">
              <w:rPr>
                <w:rFonts w:ascii="Times New Roman" w:eastAsia="Times New Roman" w:hAnsi="Times New Roman"/>
                <w:color w:val="000000"/>
                <w:sz w:val="18"/>
                <w:vertAlign w:val="subscript"/>
                <w:lang w:eastAsia="es-ES"/>
              </w:rPr>
              <w:t>l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vertAlign w:val="subscript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3ED" w:rsidRPr="001B73F6" w:rsidRDefault="00B2702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3ED" w:rsidRPr="001B73F6" w:rsidRDefault="004B03E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 w:rsidRPr="001B73F6"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3ED" w:rsidRPr="001B73F6" w:rsidRDefault="00B2702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3ED" w:rsidRPr="001B73F6" w:rsidRDefault="00B2702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3ED" w:rsidRPr="001B73F6" w:rsidRDefault="004B03E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 w:rsidRPr="001B73F6"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3ED" w:rsidRPr="001B73F6" w:rsidRDefault="00B2702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3ED" w:rsidRPr="001B73F6" w:rsidRDefault="00B2702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3ED" w:rsidRPr="001B73F6" w:rsidRDefault="004B03E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 w:rsidRPr="001B73F6"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3ED" w:rsidRPr="001B73F6" w:rsidRDefault="00B2702D" w:rsidP="00011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s-ES"/>
              </w:rPr>
              <w:t>0.13</w:t>
            </w:r>
          </w:p>
        </w:tc>
      </w:tr>
    </w:tbl>
    <w:p w:rsidR="003944CC" w:rsidRPr="001B73F6" w:rsidRDefault="003944CC" w:rsidP="003944CC">
      <w:pPr>
        <w:spacing w:after="0" w:line="240" w:lineRule="auto"/>
        <w:rPr>
          <w:rFonts w:ascii="Times New Roman" w:eastAsia="Times New Roman" w:hAnsi="Times New Roman"/>
          <w:color w:val="000000"/>
          <w:sz w:val="18"/>
          <w:lang w:eastAsia="es-ES"/>
        </w:rPr>
      </w:pPr>
    </w:p>
    <w:p w:rsidR="00C9585A" w:rsidRDefault="00C9585A">
      <w:bookmarkStart w:id="0" w:name="_GoBack"/>
      <w:bookmarkEnd w:id="0"/>
    </w:p>
    <w:sectPr w:rsidR="00C958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4CC"/>
    <w:rsid w:val="003413BF"/>
    <w:rsid w:val="003944CC"/>
    <w:rsid w:val="004B03ED"/>
    <w:rsid w:val="00B2702D"/>
    <w:rsid w:val="00C9585A"/>
    <w:rsid w:val="00DE07CD"/>
    <w:rsid w:val="00F10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4C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4C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ia Carrillo Gallego</dc:creator>
  <cp:lastModifiedBy>Eugenia Carrillo Gallego</cp:lastModifiedBy>
  <cp:revision>6</cp:revision>
  <dcterms:created xsi:type="dcterms:W3CDTF">2015-09-11T08:14:00Z</dcterms:created>
  <dcterms:modified xsi:type="dcterms:W3CDTF">2015-09-11T13:35:00Z</dcterms:modified>
</cp:coreProperties>
</file>